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2F462" w14:textId="4B6F6103" w:rsidR="00853FCB" w:rsidRPr="00FB3E57" w:rsidRDefault="00853FCB" w:rsidP="00853FCB">
      <w:pPr>
        <w:spacing w:line="360" w:lineRule="auto"/>
        <w:ind w:right="1484"/>
        <w:jc w:val="both"/>
        <w:rPr>
          <w:color w:val="000000" w:themeColor="text1"/>
        </w:rPr>
      </w:pPr>
      <w:r w:rsidRPr="00FB3E57">
        <w:rPr>
          <w:color w:val="000000" w:themeColor="text1"/>
        </w:rPr>
        <w:t xml:space="preserve">Supplements: </w:t>
      </w:r>
      <w:bookmarkStart w:id="0" w:name="_GoBack"/>
      <w:bookmarkEnd w:id="0"/>
      <w:r w:rsidRPr="00FB3E57">
        <w:rPr>
          <w:color w:val="000000" w:themeColor="text1"/>
        </w:rPr>
        <w:t>Table 1</w:t>
      </w:r>
      <w:r w:rsidR="00602232">
        <w:rPr>
          <w:color w:val="000000" w:themeColor="text1"/>
        </w:rPr>
        <w:t xml:space="preserve">: </w:t>
      </w:r>
      <w:r w:rsidR="00602232" w:rsidRPr="56AF34C9">
        <w:rPr>
          <w:color w:val="000000" w:themeColor="text1"/>
        </w:rPr>
        <w:t>Sample characteristics and group comparisons of gender-diverse and female-/male identifying adolescents.</w:t>
      </w:r>
    </w:p>
    <w:tbl>
      <w:tblPr>
        <w:tblStyle w:val="TableGrid"/>
        <w:tblpPr w:leftFromText="141" w:rightFromText="141" w:vertAnchor="text" w:horzAnchor="margin" w:tblpY="490"/>
        <w:tblW w:w="14790" w:type="dxa"/>
        <w:tblLayout w:type="fixed"/>
        <w:tblLook w:val="04A0" w:firstRow="1" w:lastRow="0" w:firstColumn="1" w:lastColumn="0" w:noHBand="0" w:noVBand="1"/>
      </w:tblPr>
      <w:tblGrid>
        <w:gridCol w:w="1140"/>
        <w:gridCol w:w="390"/>
        <w:gridCol w:w="660"/>
        <w:gridCol w:w="1050"/>
        <w:gridCol w:w="630"/>
        <w:gridCol w:w="705"/>
        <w:gridCol w:w="1065"/>
        <w:gridCol w:w="600"/>
        <w:gridCol w:w="615"/>
        <w:gridCol w:w="1080"/>
        <w:gridCol w:w="690"/>
        <w:gridCol w:w="855"/>
        <w:gridCol w:w="540"/>
        <w:gridCol w:w="690"/>
        <w:gridCol w:w="855"/>
        <w:gridCol w:w="705"/>
        <w:gridCol w:w="840"/>
        <w:gridCol w:w="900"/>
        <w:gridCol w:w="780"/>
      </w:tblGrid>
      <w:tr w:rsidR="0096173A" w:rsidRPr="00483E03" w14:paraId="5B07C3DC" w14:textId="77777777" w:rsidTr="56AF34C9">
        <w:trPr>
          <w:trHeight w:val="405"/>
        </w:trPr>
        <w:tc>
          <w:tcPr>
            <w:tcW w:w="1140" w:type="dxa"/>
          </w:tcPr>
          <w:p w14:paraId="1AEAF199" w14:textId="77777777" w:rsidR="0096173A" w:rsidRPr="00FB3E57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  <w:p w14:paraId="42432D15" w14:textId="77777777" w:rsidR="0096173A" w:rsidRPr="00FB3E57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  <w:p w14:paraId="262568CE" w14:textId="77777777" w:rsidR="0096173A" w:rsidRPr="00FB3E57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  <w:p w14:paraId="04326914" w14:textId="77777777" w:rsidR="0096173A" w:rsidRPr="00FB3E57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00" w:type="dxa"/>
            <w:gridSpan w:val="3"/>
          </w:tcPr>
          <w:p w14:paraId="1CF5C742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  <w:r w:rsidRPr="00483E03">
              <w:rPr>
                <w:rFonts w:cstheme="minorHAnsi"/>
                <w:sz w:val="16"/>
                <w:szCs w:val="16"/>
              </w:rPr>
              <w:t>Gender-diverse</w:t>
            </w:r>
          </w:p>
          <w:p w14:paraId="1BEA0226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  <w:r w:rsidRPr="00483E03">
              <w:rPr>
                <w:rFonts w:cstheme="minorHAnsi"/>
                <w:sz w:val="16"/>
                <w:szCs w:val="16"/>
              </w:rPr>
              <w:t>adolescents</w:t>
            </w:r>
          </w:p>
        </w:tc>
        <w:tc>
          <w:tcPr>
            <w:tcW w:w="2400" w:type="dxa"/>
            <w:gridSpan w:val="3"/>
          </w:tcPr>
          <w:p w14:paraId="7B61371B" w14:textId="77D24C9D" w:rsidR="0096173A" w:rsidRPr="00483E03" w:rsidRDefault="38DF16D7" w:rsidP="75EC97B4">
            <w:pPr>
              <w:rPr>
                <w:sz w:val="16"/>
                <w:szCs w:val="16"/>
              </w:rPr>
            </w:pPr>
            <w:r w:rsidRPr="75EC97B4">
              <w:rPr>
                <w:sz w:val="16"/>
                <w:szCs w:val="16"/>
              </w:rPr>
              <w:t>F</w:t>
            </w:r>
            <w:r w:rsidR="0096173A" w:rsidRPr="75EC97B4">
              <w:rPr>
                <w:sz w:val="16"/>
                <w:szCs w:val="16"/>
              </w:rPr>
              <w:t>emale</w:t>
            </w:r>
            <w:r w:rsidRPr="75EC97B4">
              <w:rPr>
                <w:sz w:val="16"/>
                <w:szCs w:val="16"/>
              </w:rPr>
              <w:t>-identifying</w:t>
            </w:r>
            <w:r w:rsidR="0096173A" w:rsidRPr="75EC97B4">
              <w:rPr>
                <w:sz w:val="16"/>
                <w:szCs w:val="16"/>
              </w:rPr>
              <w:t xml:space="preserve"> adolescents</w:t>
            </w:r>
          </w:p>
        </w:tc>
        <w:tc>
          <w:tcPr>
            <w:tcW w:w="2295" w:type="dxa"/>
            <w:gridSpan w:val="3"/>
          </w:tcPr>
          <w:p w14:paraId="5B8BF5B3" w14:textId="4291E750" w:rsidR="0096173A" w:rsidRPr="00483E03" w:rsidRDefault="693850C0" w:rsidP="75EC97B4">
            <w:pPr>
              <w:rPr>
                <w:sz w:val="16"/>
                <w:szCs w:val="16"/>
              </w:rPr>
            </w:pPr>
            <w:r w:rsidRPr="75EC97B4">
              <w:rPr>
                <w:sz w:val="16"/>
                <w:szCs w:val="16"/>
              </w:rPr>
              <w:t>M</w:t>
            </w:r>
            <w:r w:rsidR="0096173A" w:rsidRPr="75EC97B4">
              <w:rPr>
                <w:sz w:val="16"/>
                <w:szCs w:val="16"/>
              </w:rPr>
              <w:t>ale</w:t>
            </w:r>
            <w:r w:rsidRPr="75EC97B4">
              <w:rPr>
                <w:sz w:val="16"/>
                <w:szCs w:val="16"/>
              </w:rPr>
              <w:t>-identifying</w:t>
            </w:r>
            <w:r w:rsidR="0096173A" w:rsidRPr="75EC97B4">
              <w:rPr>
                <w:sz w:val="16"/>
                <w:szCs w:val="16"/>
              </w:rPr>
              <w:t xml:space="preserve"> adolescents</w:t>
            </w:r>
          </w:p>
        </w:tc>
        <w:tc>
          <w:tcPr>
            <w:tcW w:w="2085" w:type="dxa"/>
            <w:gridSpan w:val="3"/>
          </w:tcPr>
          <w:p w14:paraId="235DCDA3" w14:textId="62216638" w:rsidR="0096173A" w:rsidRPr="00483E03" w:rsidRDefault="0096173A" w:rsidP="75EC97B4">
            <w:pPr>
              <w:rPr>
                <w:sz w:val="16"/>
                <w:szCs w:val="16"/>
              </w:rPr>
            </w:pPr>
            <w:r w:rsidRPr="75EC97B4">
              <w:rPr>
                <w:sz w:val="16"/>
                <w:szCs w:val="16"/>
              </w:rPr>
              <w:t>Comparison between gender-diverse and female</w:t>
            </w:r>
            <w:r w:rsidR="61555CDE" w:rsidRPr="75EC97B4">
              <w:rPr>
                <w:sz w:val="16"/>
                <w:szCs w:val="16"/>
              </w:rPr>
              <w:t>-identifying</w:t>
            </w:r>
            <w:r w:rsidRPr="75EC97B4">
              <w:rPr>
                <w:sz w:val="16"/>
                <w:szCs w:val="16"/>
              </w:rPr>
              <w:t xml:space="preserve"> adolescents</w:t>
            </w:r>
          </w:p>
        </w:tc>
        <w:tc>
          <w:tcPr>
            <w:tcW w:w="2250" w:type="dxa"/>
            <w:gridSpan w:val="3"/>
          </w:tcPr>
          <w:p w14:paraId="60A6B87C" w14:textId="7F8B8440" w:rsidR="0096173A" w:rsidRPr="00483E03" w:rsidRDefault="0096173A" w:rsidP="75EC97B4">
            <w:pPr>
              <w:rPr>
                <w:sz w:val="16"/>
                <w:szCs w:val="16"/>
              </w:rPr>
            </w:pPr>
            <w:r w:rsidRPr="75EC97B4">
              <w:rPr>
                <w:sz w:val="16"/>
                <w:szCs w:val="16"/>
              </w:rPr>
              <w:t>Comparison between gender-diverse and male</w:t>
            </w:r>
            <w:r w:rsidR="667C8AFB" w:rsidRPr="75EC97B4">
              <w:rPr>
                <w:sz w:val="16"/>
                <w:szCs w:val="16"/>
              </w:rPr>
              <w:t>-identifying</w:t>
            </w:r>
            <w:r w:rsidRPr="75EC97B4">
              <w:rPr>
                <w:sz w:val="16"/>
                <w:szCs w:val="16"/>
              </w:rPr>
              <w:t xml:space="preserve"> adolescents</w:t>
            </w:r>
          </w:p>
        </w:tc>
        <w:tc>
          <w:tcPr>
            <w:tcW w:w="2520" w:type="dxa"/>
            <w:gridSpan w:val="3"/>
          </w:tcPr>
          <w:p w14:paraId="770057D1" w14:textId="20B8CD12" w:rsidR="0096173A" w:rsidRPr="00483E03" w:rsidRDefault="0096173A" w:rsidP="75EC97B4">
            <w:pPr>
              <w:rPr>
                <w:sz w:val="16"/>
                <w:szCs w:val="16"/>
              </w:rPr>
            </w:pPr>
            <w:r w:rsidRPr="75EC97B4">
              <w:rPr>
                <w:sz w:val="16"/>
                <w:szCs w:val="16"/>
              </w:rPr>
              <w:t>Comparison between female</w:t>
            </w:r>
            <w:r w:rsidR="2B17F8EA" w:rsidRPr="75EC97B4">
              <w:rPr>
                <w:sz w:val="16"/>
                <w:szCs w:val="16"/>
              </w:rPr>
              <w:t>-</w:t>
            </w:r>
            <w:r w:rsidRPr="75EC97B4">
              <w:rPr>
                <w:sz w:val="16"/>
                <w:szCs w:val="16"/>
              </w:rPr>
              <w:t xml:space="preserve"> and male</w:t>
            </w:r>
            <w:r w:rsidR="255D1CA4" w:rsidRPr="75EC97B4">
              <w:rPr>
                <w:sz w:val="16"/>
                <w:szCs w:val="16"/>
              </w:rPr>
              <w:t>-identifying</w:t>
            </w:r>
            <w:r w:rsidRPr="75EC97B4">
              <w:rPr>
                <w:sz w:val="16"/>
                <w:szCs w:val="16"/>
              </w:rPr>
              <w:t xml:space="preserve"> adolescents</w:t>
            </w:r>
          </w:p>
          <w:p w14:paraId="6335E6E8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  <w:p w14:paraId="25E84765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173A" w:rsidRPr="00483E03" w14:paraId="6E379059" w14:textId="77777777" w:rsidTr="56AF34C9">
        <w:tc>
          <w:tcPr>
            <w:tcW w:w="1140" w:type="dxa"/>
          </w:tcPr>
          <w:p w14:paraId="53F1A46A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" w:type="dxa"/>
          </w:tcPr>
          <w:p w14:paraId="76E0FD51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7CAAE3E" w14:textId="2DC1D799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56AF34C9">
              <w:rPr>
                <w:i/>
                <w:iCs/>
                <w:sz w:val="16"/>
                <w:szCs w:val="16"/>
              </w:rPr>
              <w:t>Mdn</w:t>
            </w:r>
            <w:proofErr w:type="spellEnd"/>
          </w:p>
        </w:tc>
        <w:tc>
          <w:tcPr>
            <w:tcW w:w="1050" w:type="dxa"/>
          </w:tcPr>
          <w:p w14:paraId="080DC02E" w14:textId="26EA7384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IQR</w:t>
            </w:r>
          </w:p>
        </w:tc>
        <w:tc>
          <w:tcPr>
            <w:tcW w:w="630" w:type="dxa"/>
          </w:tcPr>
          <w:p w14:paraId="27A5CAC5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705" w:type="dxa"/>
          </w:tcPr>
          <w:p w14:paraId="3185FD53" w14:textId="2DC1D799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56AF34C9">
              <w:rPr>
                <w:i/>
                <w:iCs/>
                <w:sz w:val="16"/>
                <w:szCs w:val="16"/>
              </w:rPr>
              <w:t>Mdn</w:t>
            </w:r>
            <w:proofErr w:type="spellEnd"/>
          </w:p>
        </w:tc>
        <w:tc>
          <w:tcPr>
            <w:tcW w:w="1065" w:type="dxa"/>
          </w:tcPr>
          <w:p w14:paraId="194DB5B2" w14:textId="26EA7384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IQR</w:t>
            </w:r>
          </w:p>
        </w:tc>
        <w:tc>
          <w:tcPr>
            <w:tcW w:w="600" w:type="dxa"/>
          </w:tcPr>
          <w:p w14:paraId="66470DA8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15" w:type="dxa"/>
          </w:tcPr>
          <w:p w14:paraId="2228BE71" w14:textId="2DC1D799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56AF34C9">
              <w:rPr>
                <w:i/>
                <w:iCs/>
                <w:sz w:val="16"/>
                <w:szCs w:val="16"/>
              </w:rPr>
              <w:t>Mdn</w:t>
            </w:r>
            <w:proofErr w:type="spellEnd"/>
          </w:p>
        </w:tc>
        <w:tc>
          <w:tcPr>
            <w:tcW w:w="1080" w:type="dxa"/>
          </w:tcPr>
          <w:p w14:paraId="5AED8C56" w14:textId="26EA7384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IQR</w:t>
            </w:r>
          </w:p>
        </w:tc>
        <w:tc>
          <w:tcPr>
            <w:tcW w:w="690" w:type="dxa"/>
          </w:tcPr>
          <w:p w14:paraId="302DDE20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855" w:type="dxa"/>
          </w:tcPr>
          <w:p w14:paraId="6AAF4DB6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56AF34C9">
              <w:rPr>
                <w:i/>
                <w:iCs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540" w:type="dxa"/>
          </w:tcPr>
          <w:p w14:paraId="62452205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90" w:type="dxa"/>
          </w:tcPr>
          <w:p w14:paraId="11371108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855" w:type="dxa"/>
          </w:tcPr>
          <w:p w14:paraId="08951303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56AF34C9">
              <w:rPr>
                <w:i/>
                <w:iCs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705" w:type="dxa"/>
          </w:tcPr>
          <w:p w14:paraId="5A0708EB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40" w:type="dxa"/>
          </w:tcPr>
          <w:p w14:paraId="5AEE0D5D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900" w:type="dxa"/>
          </w:tcPr>
          <w:p w14:paraId="79839B7F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56AF34C9">
              <w:rPr>
                <w:i/>
                <w:iCs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780" w:type="dxa"/>
          </w:tcPr>
          <w:p w14:paraId="48F15ADC" w14:textId="77777777" w:rsidR="0096173A" w:rsidRPr="00483E03" w:rsidRDefault="0096173A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r</w:t>
            </w:r>
          </w:p>
        </w:tc>
      </w:tr>
      <w:tr w:rsidR="0096173A" w:rsidRPr="00483E03" w14:paraId="77DD7961" w14:textId="77777777" w:rsidTr="56AF34C9">
        <w:tc>
          <w:tcPr>
            <w:tcW w:w="1140" w:type="dxa"/>
          </w:tcPr>
          <w:p w14:paraId="64A98BC8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  <w:r w:rsidRPr="00483E03">
              <w:rPr>
                <w:rFonts w:cstheme="minorHAnsi"/>
                <w:sz w:val="16"/>
                <w:szCs w:val="16"/>
              </w:rPr>
              <w:t>Age in years</w:t>
            </w:r>
          </w:p>
        </w:tc>
        <w:tc>
          <w:tcPr>
            <w:tcW w:w="390" w:type="dxa"/>
          </w:tcPr>
          <w:p w14:paraId="576475C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3</w:t>
            </w:r>
          </w:p>
        </w:tc>
        <w:tc>
          <w:tcPr>
            <w:tcW w:w="660" w:type="dxa"/>
          </w:tcPr>
          <w:p w14:paraId="44068837" w14:textId="61D323D5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.</w:t>
            </w:r>
            <w:r w:rsidR="2748F3E8" w:rsidRPr="56AF34C9">
              <w:rPr>
                <w:sz w:val="16"/>
                <w:szCs w:val="16"/>
              </w:rPr>
              <w:t>75</w:t>
            </w:r>
          </w:p>
        </w:tc>
        <w:tc>
          <w:tcPr>
            <w:tcW w:w="1050" w:type="dxa"/>
          </w:tcPr>
          <w:p w14:paraId="49A47FAB" w14:textId="0E9CCD5B" w:rsidR="0096173A" w:rsidRPr="00483E03" w:rsidRDefault="65A1133F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1.75-12.83</w:t>
            </w:r>
          </w:p>
        </w:tc>
        <w:tc>
          <w:tcPr>
            <w:tcW w:w="630" w:type="dxa"/>
          </w:tcPr>
          <w:p w14:paraId="46C2AD3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102</w:t>
            </w:r>
          </w:p>
        </w:tc>
        <w:tc>
          <w:tcPr>
            <w:tcW w:w="705" w:type="dxa"/>
          </w:tcPr>
          <w:p w14:paraId="357C1EFA" w14:textId="6E8310D9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.</w:t>
            </w:r>
            <w:r w:rsidR="3C545747" w:rsidRPr="56AF34C9">
              <w:rPr>
                <w:sz w:val="16"/>
                <w:szCs w:val="16"/>
              </w:rPr>
              <w:t>25</w:t>
            </w:r>
          </w:p>
        </w:tc>
        <w:tc>
          <w:tcPr>
            <w:tcW w:w="1065" w:type="dxa"/>
          </w:tcPr>
          <w:p w14:paraId="391700EF" w14:textId="533C5359" w:rsidR="0096173A" w:rsidRPr="00483E03" w:rsidRDefault="1A1F29FD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1.75-12.83</w:t>
            </w:r>
          </w:p>
          <w:p w14:paraId="75BD2A4B" w14:textId="00E7267C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</w:tcPr>
          <w:p w14:paraId="750C7867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45</w:t>
            </w:r>
          </w:p>
        </w:tc>
        <w:tc>
          <w:tcPr>
            <w:tcW w:w="615" w:type="dxa"/>
          </w:tcPr>
          <w:p w14:paraId="7A73FCAD" w14:textId="1F24D665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.4</w:t>
            </w:r>
            <w:r w:rsidR="3088B36D" w:rsidRPr="56AF34C9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EB18364" w14:textId="6A5841DA" w:rsidR="0096173A" w:rsidRPr="00483E03" w:rsidRDefault="15BED770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1.92-12.92</w:t>
            </w:r>
          </w:p>
        </w:tc>
        <w:tc>
          <w:tcPr>
            <w:tcW w:w="690" w:type="dxa"/>
          </w:tcPr>
          <w:p w14:paraId="0B0A67A0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5986.5</w:t>
            </w:r>
          </w:p>
        </w:tc>
        <w:tc>
          <w:tcPr>
            <w:tcW w:w="855" w:type="dxa"/>
          </w:tcPr>
          <w:p w14:paraId="293625D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.924</w:t>
            </w:r>
          </w:p>
        </w:tc>
        <w:tc>
          <w:tcPr>
            <w:tcW w:w="540" w:type="dxa"/>
          </w:tcPr>
          <w:p w14:paraId="1D5766B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3</w:t>
            </w:r>
          </w:p>
        </w:tc>
        <w:tc>
          <w:tcPr>
            <w:tcW w:w="690" w:type="dxa"/>
          </w:tcPr>
          <w:p w14:paraId="3D0CC670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6182.5</w:t>
            </w:r>
          </w:p>
        </w:tc>
        <w:tc>
          <w:tcPr>
            <w:tcW w:w="855" w:type="dxa"/>
          </w:tcPr>
          <w:p w14:paraId="2E257A80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gt;.99</w:t>
            </w:r>
          </w:p>
        </w:tc>
        <w:tc>
          <w:tcPr>
            <w:tcW w:w="705" w:type="dxa"/>
          </w:tcPr>
          <w:p w14:paraId="6ED942BC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2</w:t>
            </w:r>
          </w:p>
        </w:tc>
        <w:tc>
          <w:tcPr>
            <w:tcW w:w="840" w:type="dxa"/>
          </w:tcPr>
          <w:p w14:paraId="1FE2160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522344.0</w:t>
            </w:r>
          </w:p>
        </w:tc>
        <w:tc>
          <w:tcPr>
            <w:tcW w:w="900" w:type="dxa"/>
          </w:tcPr>
          <w:p w14:paraId="3F736AB3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 .001***</w:t>
            </w:r>
          </w:p>
        </w:tc>
        <w:tc>
          <w:tcPr>
            <w:tcW w:w="780" w:type="dxa"/>
          </w:tcPr>
          <w:p w14:paraId="49D1274C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8</w:t>
            </w:r>
          </w:p>
        </w:tc>
      </w:tr>
      <w:tr w:rsidR="0096173A" w:rsidRPr="00483E03" w14:paraId="46ED942A" w14:textId="77777777" w:rsidTr="56AF34C9">
        <w:tc>
          <w:tcPr>
            <w:tcW w:w="1140" w:type="dxa"/>
          </w:tcPr>
          <w:p w14:paraId="0686783A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83E03">
              <w:rPr>
                <w:rFonts w:cstheme="minorHAnsi"/>
                <w:sz w:val="16"/>
                <w:szCs w:val="16"/>
              </w:rPr>
              <w:t>EmD</w:t>
            </w:r>
            <w:proofErr w:type="spellEnd"/>
          </w:p>
        </w:tc>
        <w:tc>
          <w:tcPr>
            <w:tcW w:w="390" w:type="dxa"/>
          </w:tcPr>
          <w:p w14:paraId="6FBEF17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 xml:space="preserve">13 </w:t>
            </w:r>
          </w:p>
        </w:tc>
        <w:tc>
          <w:tcPr>
            <w:tcW w:w="660" w:type="dxa"/>
          </w:tcPr>
          <w:p w14:paraId="0B41EBAD" w14:textId="5E0EE75E" w:rsidR="0096173A" w:rsidRPr="00483E03" w:rsidRDefault="7928C6C4" w:rsidP="56AF34C9">
            <w:r w:rsidRPr="56AF34C9">
              <w:rPr>
                <w:sz w:val="16"/>
                <w:szCs w:val="16"/>
              </w:rPr>
              <w:t>64</w:t>
            </w:r>
          </w:p>
        </w:tc>
        <w:tc>
          <w:tcPr>
            <w:tcW w:w="1050" w:type="dxa"/>
          </w:tcPr>
          <w:p w14:paraId="7AFAFB20" w14:textId="5F155FDB" w:rsidR="0096173A" w:rsidRPr="00483E03" w:rsidRDefault="7928C6C4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42-80</w:t>
            </w:r>
          </w:p>
        </w:tc>
        <w:tc>
          <w:tcPr>
            <w:tcW w:w="630" w:type="dxa"/>
          </w:tcPr>
          <w:p w14:paraId="0980EC1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102</w:t>
            </w:r>
          </w:p>
        </w:tc>
        <w:tc>
          <w:tcPr>
            <w:tcW w:w="705" w:type="dxa"/>
          </w:tcPr>
          <w:p w14:paraId="31ED2251" w14:textId="42D5193F" w:rsidR="0096173A" w:rsidRPr="00483E03" w:rsidRDefault="5DB4C9C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7</w:t>
            </w:r>
          </w:p>
        </w:tc>
        <w:tc>
          <w:tcPr>
            <w:tcW w:w="1065" w:type="dxa"/>
          </w:tcPr>
          <w:p w14:paraId="714A449B" w14:textId="1E80718F" w:rsidR="0096173A" w:rsidRPr="00483E03" w:rsidRDefault="5DB4C9C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29-48</w:t>
            </w:r>
          </w:p>
        </w:tc>
        <w:tc>
          <w:tcPr>
            <w:tcW w:w="600" w:type="dxa"/>
          </w:tcPr>
          <w:p w14:paraId="4936DD9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44</w:t>
            </w:r>
          </w:p>
        </w:tc>
        <w:tc>
          <w:tcPr>
            <w:tcW w:w="615" w:type="dxa"/>
          </w:tcPr>
          <w:p w14:paraId="58DF4690" w14:textId="10071B78" w:rsidR="0096173A" w:rsidRPr="00483E03" w:rsidRDefault="14F89B2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</w:tcPr>
          <w:p w14:paraId="08A2ED50" w14:textId="2421FCCA" w:rsidR="0096173A" w:rsidRPr="00483E03" w:rsidRDefault="14F89B2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28-40</w:t>
            </w:r>
          </w:p>
        </w:tc>
        <w:tc>
          <w:tcPr>
            <w:tcW w:w="690" w:type="dxa"/>
          </w:tcPr>
          <w:p w14:paraId="6D76D839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2488.0</w:t>
            </w:r>
          </w:p>
        </w:tc>
        <w:tc>
          <w:tcPr>
            <w:tcW w:w="855" w:type="dxa"/>
          </w:tcPr>
          <w:p w14:paraId="0351EB7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78C2BEF1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2</w:t>
            </w:r>
          </w:p>
        </w:tc>
        <w:tc>
          <w:tcPr>
            <w:tcW w:w="690" w:type="dxa"/>
          </w:tcPr>
          <w:p w14:paraId="622422C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556.5</w:t>
            </w:r>
          </w:p>
        </w:tc>
        <w:tc>
          <w:tcPr>
            <w:tcW w:w="855" w:type="dxa"/>
          </w:tcPr>
          <w:p w14:paraId="1F572D8C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 xml:space="preserve">&lt;.001*** </w:t>
            </w:r>
          </w:p>
        </w:tc>
        <w:tc>
          <w:tcPr>
            <w:tcW w:w="705" w:type="dxa"/>
          </w:tcPr>
          <w:p w14:paraId="6E7B13F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5</w:t>
            </w:r>
          </w:p>
        </w:tc>
        <w:tc>
          <w:tcPr>
            <w:tcW w:w="840" w:type="dxa"/>
          </w:tcPr>
          <w:p w14:paraId="02BB0A10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675111.0</w:t>
            </w:r>
          </w:p>
        </w:tc>
        <w:tc>
          <w:tcPr>
            <w:tcW w:w="900" w:type="dxa"/>
          </w:tcPr>
          <w:p w14:paraId="5C7DB4FE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 .001***</w:t>
            </w:r>
          </w:p>
        </w:tc>
        <w:tc>
          <w:tcPr>
            <w:tcW w:w="780" w:type="dxa"/>
          </w:tcPr>
          <w:p w14:paraId="5D95626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5</w:t>
            </w:r>
          </w:p>
        </w:tc>
      </w:tr>
      <w:tr w:rsidR="0096173A" w:rsidRPr="00483E03" w14:paraId="5EB540AF" w14:textId="77777777" w:rsidTr="56AF34C9">
        <w:tc>
          <w:tcPr>
            <w:tcW w:w="1140" w:type="dxa"/>
          </w:tcPr>
          <w:p w14:paraId="2359DB50" w14:textId="77777777" w:rsidR="0096173A" w:rsidRPr="00483E03" w:rsidRDefault="0096173A" w:rsidP="0096173A">
            <w:pPr>
              <w:rPr>
                <w:rFonts w:cstheme="minorHAnsi"/>
                <w:sz w:val="16"/>
                <w:szCs w:val="16"/>
              </w:rPr>
            </w:pPr>
            <w:r w:rsidRPr="00483E03">
              <w:rPr>
                <w:rFonts w:cstheme="minorHAnsi"/>
                <w:sz w:val="16"/>
                <w:szCs w:val="16"/>
              </w:rPr>
              <w:t>Depressive symptoms</w:t>
            </w:r>
          </w:p>
        </w:tc>
        <w:tc>
          <w:tcPr>
            <w:tcW w:w="390" w:type="dxa"/>
          </w:tcPr>
          <w:p w14:paraId="493F4D8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</w:t>
            </w:r>
          </w:p>
        </w:tc>
        <w:tc>
          <w:tcPr>
            <w:tcW w:w="660" w:type="dxa"/>
          </w:tcPr>
          <w:p w14:paraId="1C8EEAA0" w14:textId="02665F60" w:rsidR="0096173A" w:rsidRPr="00483E03" w:rsidRDefault="2BD65247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6.5</w:t>
            </w:r>
          </w:p>
        </w:tc>
        <w:tc>
          <w:tcPr>
            <w:tcW w:w="1050" w:type="dxa"/>
          </w:tcPr>
          <w:p w14:paraId="31CBABC8" w14:textId="27F2AFEC" w:rsidR="0096173A" w:rsidRPr="00483E03" w:rsidRDefault="2BD65247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5.25-19.25</w:t>
            </w:r>
          </w:p>
        </w:tc>
        <w:tc>
          <w:tcPr>
            <w:tcW w:w="630" w:type="dxa"/>
          </w:tcPr>
          <w:p w14:paraId="6D89DF3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99</w:t>
            </w:r>
          </w:p>
        </w:tc>
        <w:tc>
          <w:tcPr>
            <w:tcW w:w="705" w:type="dxa"/>
          </w:tcPr>
          <w:p w14:paraId="5D45065D" w14:textId="673D3B8F" w:rsidR="0096173A" w:rsidRPr="00483E03" w:rsidRDefault="421868D8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4</w:t>
            </w:r>
          </w:p>
        </w:tc>
        <w:tc>
          <w:tcPr>
            <w:tcW w:w="1065" w:type="dxa"/>
          </w:tcPr>
          <w:p w14:paraId="3C11FF6B" w14:textId="7E4E5CEF" w:rsidR="0096173A" w:rsidRPr="00483E03" w:rsidRDefault="421868D8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2-8</w:t>
            </w:r>
          </w:p>
        </w:tc>
        <w:tc>
          <w:tcPr>
            <w:tcW w:w="600" w:type="dxa"/>
          </w:tcPr>
          <w:p w14:paraId="1980795A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38</w:t>
            </w:r>
          </w:p>
        </w:tc>
        <w:tc>
          <w:tcPr>
            <w:tcW w:w="615" w:type="dxa"/>
          </w:tcPr>
          <w:p w14:paraId="70BC1E20" w14:textId="46D140F1" w:rsidR="0096173A" w:rsidRPr="00483E03" w:rsidRDefault="31B34F23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7BDCA6CF" w14:textId="0753161C" w:rsidR="0096173A" w:rsidRPr="00483E03" w:rsidRDefault="31B34F23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-6</w:t>
            </w:r>
          </w:p>
        </w:tc>
        <w:tc>
          <w:tcPr>
            <w:tcW w:w="690" w:type="dxa"/>
          </w:tcPr>
          <w:p w14:paraId="5AF856B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064.0</w:t>
            </w:r>
          </w:p>
        </w:tc>
        <w:tc>
          <w:tcPr>
            <w:tcW w:w="855" w:type="dxa"/>
          </w:tcPr>
          <w:p w14:paraId="0422E27A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495726CE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0</w:t>
            </w:r>
          </w:p>
        </w:tc>
        <w:tc>
          <w:tcPr>
            <w:tcW w:w="690" w:type="dxa"/>
          </w:tcPr>
          <w:p w14:paraId="2F78876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2267.5</w:t>
            </w:r>
          </w:p>
        </w:tc>
        <w:tc>
          <w:tcPr>
            <w:tcW w:w="855" w:type="dxa"/>
          </w:tcPr>
          <w:p w14:paraId="3DF02B3A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05" w:type="dxa"/>
          </w:tcPr>
          <w:p w14:paraId="41B7269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2</w:t>
            </w:r>
          </w:p>
        </w:tc>
        <w:tc>
          <w:tcPr>
            <w:tcW w:w="840" w:type="dxa"/>
          </w:tcPr>
          <w:p w14:paraId="2A51270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667941.5</w:t>
            </w:r>
          </w:p>
        </w:tc>
        <w:tc>
          <w:tcPr>
            <w:tcW w:w="900" w:type="dxa"/>
          </w:tcPr>
          <w:p w14:paraId="065246A1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 .001***</w:t>
            </w:r>
          </w:p>
        </w:tc>
        <w:tc>
          <w:tcPr>
            <w:tcW w:w="780" w:type="dxa"/>
          </w:tcPr>
          <w:p w14:paraId="1D6C4C3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5</w:t>
            </w:r>
          </w:p>
        </w:tc>
      </w:tr>
      <w:tr w:rsidR="56AF34C9" w14:paraId="697F7792" w14:textId="77777777" w:rsidTr="56AF34C9">
        <w:trPr>
          <w:trHeight w:val="300"/>
        </w:trPr>
        <w:tc>
          <w:tcPr>
            <w:tcW w:w="14790" w:type="dxa"/>
            <w:gridSpan w:val="19"/>
          </w:tcPr>
          <w:p w14:paraId="78ADE876" w14:textId="0DC55D17" w:rsidR="4B50FD8E" w:rsidRDefault="4B50FD8E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Suicidality</w:t>
            </w:r>
          </w:p>
        </w:tc>
      </w:tr>
      <w:tr w:rsidR="56AF34C9" w14:paraId="3BF02E0F" w14:textId="77777777" w:rsidTr="56AF34C9">
        <w:trPr>
          <w:trHeight w:val="300"/>
        </w:trPr>
        <w:tc>
          <w:tcPr>
            <w:tcW w:w="1140" w:type="dxa"/>
          </w:tcPr>
          <w:p w14:paraId="5A7FDE55" w14:textId="56B856C7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390" w:type="dxa"/>
          </w:tcPr>
          <w:p w14:paraId="19ECD9D8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85561BD" w14:textId="45737887" w:rsidR="1F75022F" w:rsidRDefault="1F75022F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050" w:type="dxa"/>
          </w:tcPr>
          <w:p w14:paraId="090DE393" w14:textId="697F1A1D" w:rsidR="1F75022F" w:rsidRDefault="1F75022F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630" w:type="dxa"/>
          </w:tcPr>
          <w:p w14:paraId="427E098B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705" w:type="dxa"/>
          </w:tcPr>
          <w:p w14:paraId="1C8DC9EC" w14:textId="45737887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065" w:type="dxa"/>
          </w:tcPr>
          <w:p w14:paraId="50CFD2CE" w14:textId="697F1A1D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600" w:type="dxa"/>
          </w:tcPr>
          <w:p w14:paraId="3D22B4AC" w14:textId="006A27E2" w:rsidR="56AF34C9" w:rsidRDefault="56AF34C9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15" w:type="dxa"/>
          </w:tcPr>
          <w:p w14:paraId="39B4D612" w14:textId="45737887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3D7B4803" w14:textId="697F1A1D" w:rsidR="56AF34C9" w:rsidRDefault="56AF34C9" w:rsidP="56AF34C9">
            <w:pPr>
              <w:rPr>
                <w:i/>
                <w:iCs/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690" w:type="dxa"/>
          </w:tcPr>
          <w:p w14:paraId="665F76E2" w14:textId="6E601D1C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3A2A3AC5" w14:textId="451DFE92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6E6876F" w14:textId="78E44615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690" w:type="dxa"/>
          </w:tcPr>
          <w:p w14:paraId="34EAB02E" w14:textId="172EA6F3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2B1F1C8" w14:textId="790B2F1B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1F0F4C88" w14:textId="6C23CDAD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16A7FF7B" w14:textId="69EE2071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20D453D" w14:textId="282196C0" w:rsidR="56AF34C9" w:rsidRDefault="56AF34C9" w:rsidP="56AF34C9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</w:tcPr>
          <w:p w14:paraId="38FE5D81" w14:textId="708ECB30" w:rsidR="56AF34C9" w:rsidRDefault="56AF34C9" w:rsidP="56AF34C9">
            <w:pPr>
              <w:rPr>
                <w:sz w:val="16"/>
                <w:szCs w:val="16"/>
              </w:rPr>
            </w:pPr>
          </w:p>
        </w:tc>
      </w:tr>
      <w:tr w:rsidR="0096173A" w:rsidRPr="00483E03" w14:paraId="19A729B0" w14:textId="77777777" w:rsidTr="56AF34C9">
        <w:tc>
          <w:tcPr>
            <w:tcW w:w="1140" w:type="dxa"/>
          </w:tcPr>
          <w:p w14:paraId="22B3CBE8" w14:textId="77777777" w:rsidR="0096173A" w:rsidRPr="00483E03" w:rsidRDefault="0096173A" w:rsidP="0096173A">
            <w:pPr>
              <w:ind w:left="171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483E03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Lifetime</w:t>
            </w:r>
          </w:p>
        </w:tc>
        <w:tc>
          <w:tcPr>
            <w:tcW w:w="390" w:type="dxa"/>
          </w:tcPr>
          <w:p w14:paraId="66A238D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60" w:type="dxa"/>
          </w:tcPr>
          <w:p w14:paraId="786BFE86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050" w:type="dxa"/>
          </w:tcPr>
          <w:p w14:paraId="62105A22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630" w:type="dxa"/>
          </w:tcPr>
          <w:p w14:paraId="285EA325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097</w:t>
            </w:r>
          </w:p>
        </w:tc>
        <w:tc>
          <w:tcPr>
            <w:tcW w:w="705" w:type="dxa"/>
          </w:tcPr>
          <w:p w14:paraId="51A57F48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065" w:type="dxa"/>
          </w:tcPr>
          <w:p w14:paraId="5510D9E0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600" w:type="dxa"/>
          </w:tcPr>
          <w:p w14:paraId="028355B9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38</w:t>
            </w:r>
          </w:p>
        </w:tc>
        <w:tc>
          <w:tcPr>
            <w:tcW w:w="615" w:type="dxa"/>
          </w:tcPr>
          <w:p w14:paraId="037C4A8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80" w:type="dxa"/>
          </w:tcPr>
          <w:p w14:paraId="524449AE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690" w:type="dxa"/>
          </w:tcPr>
          <w:p w14:paraId="20CB75DD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6978.5</w:t>
            </w:r>
          </w:p>
        </w:tc>
        <w:tc>
          <w:tcPr>
            <w:tcW w:w="855" w:type="dxa"/>
          </w:tcPr>
          <w:p w14:paraId="38756BC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56AF34C9">
              <w:rPr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56AF34C9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40" w:type="dxa"/>
            <w:shd w:val="clear" w:color="auto" w:fill="auto"/>
          </w:tcPr>
          <w:p w14:paraId="0BB4E952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90" w:type="dxa"/>
          </w:tcPr>
          <w:p w14:paraId="3667A676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6332.5</w:t>
            </w:r>
          </w:p>
        </w:tc>
        <w:tc>
          <w:tcPr>
            <w:tcW w:w="855" w:type="dxa"/>
            <w:shd w:val="clear" w:color="auto" w:fill="auto"/>
          </w:tcPr>
          <w:p w14:paraId="4169D522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56AF34C9">
              <w:rPr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56AF34C9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05" w:type="dxa"/>
            <w:shd w:val="clear" w:color="auto" w:fill="auto"/>
          </w:tcPr>
          <w:p w14:paraId="14225225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40" w:type="dxa"/>
          </w:tcPr>
          <w:p w14:paraId="03B6124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598518.5</w:t>
            </w:r>
          </w:p>
        </w:tc>
        <w:tc>
          <w:tcPr>
            <w:tcW w:w="900" w:type="dxa"/>
          </w:tcPr>
          <w:p w14:paraId="7AE840E0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.044*</w:t>
            </w:r>
          </w:p>
        </w:tc>
        <w:tc>
          <w:tcPr>
            <w:tcW w:w="780" w:type="dxa"/>
          </w:tcPr>
          <w:p w14:paraId="3B0DC0B8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05</w:t>
            </w:r>
          </w:p>
        </w:tc>
      </w:tr>
      <w:tr w:rsidR="0096173A" w:rsidRPr="00483E03" w14:paraId="147DB3CC" w14:textId="77777777" w:rsidTr="56AF34C9">
        <w:tc>
          <w:tcPr>
            <w:tcW w:w="1140" w:type="dxa"/>
          </w:tcPr>
          <w:p w14:paraId="3CF70C6B" w14:textId="77777777" w:rsidR="0096173A" w:rsidRPr="00483E03" w:rsidRDefault="0096173A" w:rsidP="0096173A">
            <w:pPr>
              <w:ind w:left="171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483E03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ast 2 weeks</w:t>
            </w:r>
          </w:p>
        </w:tc>
        <w:tc>
          <w:tcPr>
            <w:tcW w:w="390" w:type="dxa"/>
          </w:tcPr>
          <w:p w14:paraId="6CA449A6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60" w:type="dxa"/>
          </w:tcPr>
          <w:p w14:paraId="75AA4AE8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050" w:type="dxa"/>
          </w:tcPr>
          <w:p w14:paraId="21088BD0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630" w:type="dxa"/>
          </w:tcPr>
          <w:p w14:paraId="5FE862D5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97</w:t>
            </w:r>
          </w:p>
        </w:tc>
        <w:tc>
          <w:tcPr>
            <w:tcW w:w="705" w:type="dxa"/>
          </w:tcPr>
          <w:p w14:paraId="71246F06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65" w:type="dxa"/>
          </w:tcPr>
          <w:p w14:paraId="1DC43DBB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600" w:type="dxa"/>
          </w:tcPr>
          <w:p w14:paraId="0C80EED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38</w:t>
            </w:r>
          </w:p>
        </w:tc>
        <w:tc>
          <w:tcPr>
            <w:tcW w:w="615" w:type="dxa"/>
          </w:tcPr>
          <w:p w14:paraId="4957D259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14:paraId="492D802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690" w:type="dxa"/>
          </w:tcPr>
          <w:p w14:paraId="719AB14F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3931.0</w:t>
            </w:r>
          </w:p>
        </w:tc>
        <w:tc>
          <w:tcPr>
            <w:tcW w:w="855" w:type="dxa"/>
          </w:tcPr>
          <w:p w14:paraId="56910CAC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15A00EC2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90" w:type="dxa"/>
          </w:tcPr>
          <w:p w14:paraId="3862EE03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3333.0</w:t>
            </w:r>
          </w:p>
        </w:tc>
        <w:tc>
          <w:tcPr>
            <w:tcW w:w="855" w:type="dxa"/>
          </w:tcPr>
          <w:p w14:paraId="4651B225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05" w:type="dxa"/>
          </w:tcPr>
          <w:p w14:paraId="472C131A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840" w:type="dxa"/>
          </w:tcPr>
          <w:p w14:paraId="00E5A83D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611984.5</w:t>
            </w:r>
          </w:p>
        </w:tc>
        <w:tc>
          <w:tcPr>
            <w:tcW w:w="900" w:type="dxa"/>
          </w:tcPr>
          <w:p w14:paraId="0573CCD5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80" w:type="dxa"/>
          </w:tcPr>
          <w:p w14:paraId="4685C259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4</w:t>
            </w:r>
          </w:p>
        </w:tc>
      </w:tr>
      <w:tr w:rsidR="0096173A" w:rsidRPr="00483E03" w14:paraId="596A4BB6" w14:textId="77777777" w:rsidTr="56AF34C9">
        <w:tc>
          <w:tcPr>
            <w:tcW w:w="14790" w:type="dxa"/>
            <w:gridSpan w:val="19"/>
          </w:tcPr>
          <w:p w14:paraId="35675D12" w14:textId="77777777" w:rsidR="0096173A" w:rsidRPr="00483E03" w:rsidRDefault="0096173A" w:rsidP="56AF34C9">
            <w:pPr>
              <w:rPr>
                <w:color w:val="000000" w:themeColor="text1"/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NSSI</w:t>
            </w:r>
          </w:p>
        </w:tc>
      </w:tr>
      <w:tr w:rsidR="0096173A" w:rsidRPr="00483E03" w14:paraId="25E53EAF" w14:textId="77777777" w:rsidTr="56AF34C9">
        <w:tc>
          <w:tcPr>
            <w:tcW w:w="1140" w:type="dxa"/>
          </w:tcPr>
          <w:p w14:paraId="5DE76C97" w14:textId="77777777" w:rsidR="0096173A" w:rsidRPr="00483E03" w:rsidRDefault="0096173A" w:rsidP="0096173A">
            <w:pPr>
              <w:ind w:left="176"/>
              <w:rPr>
                <w:rFonts w:cstheme="minorHAnsi"/>
                <w:i/>
                <w:iCs/>
                <w:sz w:val="16"/>
                <w:szCs w:val="16"/>
              </w:rPr>
            </w:pPr>
            <w:r w:rsidRPr="00483E03">
              <w:rPr>
                <w:rFonts w:cstheme="minorHAnsi"/>
                <w:i/>
                <w:iCs/>
                <w:sz w:val="16"/>
                <w:szCs w:val="16"/>
              </w:rPr>
              <w:t>frequency</w:t>
            </w:r>
          </w:p>
        </w:tc>
        <w:tc>
          <w:tcPr>
            <w:tcW w:w="390" w:type="dxa"/>
          </w:tcPr>
          <w:p w14:paraId="123DD72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</w:t>
            </w:r>
          </w:p>
        </w:tc>
        <w:tc>
          <w:tcPr>
            <w:tcW w:w="660" w:type="dxa"/>
            <w:shd w:val="clear" w:color="auto" w:fill="auto"/>
          </w:tcPr>
          <w:p w14:paraId="6973445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4.75</w:t>
            </w:r>
          </w:p>
        </w:tc>
        <w:tc>
          <w:tcPr>
            <w:tcW w:w="1050" w:type="dxa"/>
            <w:shd w:val="clear" w:color="auto" w:fill="auto"/>
          </w:tcPr>
          <w:p w14:paraId="0611834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6.37</w:t>
            </w:r>
          </w:p>
        </w:tc>
        <w:tc>
          <w:tcPr>
            <w:tcW w:w="630" w:type="dxa"/>
          </w:tcPr>
          <w:p w14:paraId="68E684D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99</w:t>
            </w:r>
          </w:p>
        </w:tc>
        <w:tc>
          <w:tcPr>
            <w:tcW w:w="705" w:type="dxa"/>
          </w:tcPr>
          <w:p w14:paraId="6E845ACA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46</w:t>
            </w:r>
          </w:p>
        </w:tc>
        <w:tc>
          <w:tcPr>
            <w:tcW w:w="1065" w:type="dxa"/>
          </w:tcPr>
          <w:p w14:paraId="669BFA4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.81</w:t>
            </w:r>
          </w:p>
        </w:tc>
        <w:tc>
          <w:tcPr>
            <w:tcW w:w="600" w:type="dxa"/>
          </w:tcPr>
          <w:p w14:paraId="08DD829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40</w:t>
            </w:r>
          </w:p>
        </w:tc>
        <w:tc>
          <w:tcPr>
            <w:tcW w:w="615" w:type="dxa"/>
          </w:tcPr>
          <w:p w14:paraId="34E77395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</w:tcPr>
          <w:p w14:paraId="2E49F2B9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.33</w:t>
            </w:r>
          </w:p>
        </w:tc>
        <w:tc>
          <w:tcPr>
            <w:tcW w:w="690" w:type="dxa"/>
          </w:tcPr>
          <w:p w14:paraId="65F163A5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748.0</w:t>
            </w:r>
          </w:p>
        </w:tc>
        <w:tc>
          <w:tcPr>
            <w:tcW w:w="855" w:type="dxa"/>
          </w:tcPr>
          <w:p w14:paraId="788892D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2A775E5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5</w:t>
            </w:r>
          </w:p>
        </w:tc>
        <w:tc>
          <w:tcPr>
            <w:tcW w:w="690" w:type="dxa"/>
          </w:tcPr>
          <w:p w14:paraId="406BD83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366.5</w:t>
            </w:r>
          </w:p>
        </w:tc>
        <w:tc>
          <w:tcPr>
            <w:tcW w:w="855" w:type="dxa"/>
          </w:tcPr>
          <w:p w14:paraId="0453C727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05" w:type="dxa"/>
          </w:tcPr>
          <w:p w14:paraId="1D0BC39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2</w:t>
            </w:r>
          </w:p>
        </w:tc>
        <w:tc>
          <w:tcPr>
            <w:tcW w:w="840" w:type="dxa"/>
          </w:tcPr>
          <w:p w14:paraId="675C2A7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591698.0</w:t>
            </w:r>
          </w:p>
        </w:tc>
        <w:tc>
          <w:tcPr>
            <w:tcW w:w="900" w:type="dxa"/>
          </w:tcPr>
          <w:p w14:paraId="55D5D53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.007**</w:t>
            </w:r>
          </w:p>
        </w:tc>
        <w:tc>
          <w:tcPr>
            <w:tcW w:w="780" w:type="dxa"/>
          </w:tcPr>
          <w:p w14:paraId="0760C153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7</w:t>
            </w:r>
          </w:p>
        </w:tc>
      </w:tr>
      <w:tr w:rsidR="0096173A" w:rsidRPr="00483E03" w14:paraId="6470481D" w14:textId="77777777" w:rsidTr="56AF34C9">
        <w:tc>
          <w:tcPr>
            <w:tcW w:w="1140" w:type="dxa"/>
            <w:shd w:val="clear" w:color="auto" w:fill="auto"/>
          </w:tcPr>
          <w:p w14:paraId="66A27585" w14:textId="77777777" w:rsidR="0096173A" w:rsidRPr="00483E03" w:rsidRDefault="0096173A" w:rsidP="0096173A">
            <w:pPr>
              <w:ind w:left="176"/>
              <w:rPr>
                <w:rFonts w:cstheme="minorHAnsi"/>
                <w:i/>
                <w:iCs/>
                <w:sz w:val="16"/>
                <w:szCs w:val="16"/>
              </w:rPr>
            </w:pPr>
            <w:r w:rsidRPr="00483E03">
              <w:rPr>
                <w:rFonts w:cstheme="minorHAnsi"/>
                <w:i/>
                <w:iCs/>
                <w:sz w:val="16"/>
                <w:szCs w:val="16"/>
              </w:rPr>
              <w:t>methods</w:t>
            </w:r>
          </w:p>
        </w:tc>
        <w:tc>
          <w:tcPr>
            <w:tcW w:w="390" w:type="dxa"/>
            <w:shd w:val="clear" w:color="auto" w:fill="auto"/>
          </w:tcPr>
          <w:p w14:paraId="01836722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</w:t>
            </w:r>
          </w:p>
        </w:tc>
        <w:tc>
          <w:tcPr>
            <w:tcW w:w="660" w:type="dxa"/>
            <w:shd w:val="clear" w:color="auto" w:fill="auto"/>
          </w:tcPr>
          <w:p w14:paraId="29182179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.42</w:t>
            </w:r>
          </w:p>
        </w:tc>
        <w:tc>
          <w:tcPr>
            <w:tcW w:w="1050" w:type="dxa"/>
            <w:shd w:val="clear" w:color="auto" w:fill="auto"/>
          </w:tcPr>
          <w:p w14:paraId="1DC8F98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.78</w:t>
            </w:r>
          </w:p>
        </w:tc>
        <w:tc>
          <w:tcPr>
            <w:tcW w:w="630" w:type="dxa"/>
            <w:shd w:val="clear" w:color="auto" w:fill="auto"/>
          </w:tcPr>
          <w:p w14:paraId="421A45F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99</w:t>
            </w:r>
          </w:p>
        </w:tc>
        <w:tc>
          <w:tcPr>
            <w:tcW w:w="705" w:type="dxa"/>
            <w:shd w:val="clear" w:color="auto" w:fill="auto"/>
          </w:tcPr>
          <w:p w14:paraId="04FBE01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2</w:t>
            </w:r>
          </w:p>
        </w:tc>
        <w:tc>
          <w:tcPr>
            <w:tcW w:w="1065" w:type="dxa"/>
            <w:shd w:val="clear" w:color="auto" w:fill="auto"/>
          </w:tcPr>
          <w:p w14:paraId="4DD117DE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69</w:t>
            </w:r>
          </w:p>
        </w:tc>
        <w:tc>
          <w:tcPr>
            <w:tcW w:w="600" w:type="dxa"/>
            <w:shd w:val="clear" w:color="auto" w:fill="auto"/>
          </w:tcPr>
          <w:p w14:paraId="698D71FE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40</w:t>
            </w:r>
          </w:p>
        </w:tc>
        <w:tc>
          <w:tcPr>
            <w:tcW w:w="615" w:type="dxa"/>
            <w:shd w:val="clear" w:color="auto" w:fill="auto"/>
          </w:tcPr>
          <w:p w14:paraId="725B0F03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shd w:val="clear" w:color="auto" w:fill="auto"/>
          </w:tcPr>
          <w:p w14:paraId="2A5BDBF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55</w:t>
            </w:r>
          </w:p>
        </w:tc>
        <w:tc>
          <w:tcPr>
            <w:tcW w:w="690" w:type="dxa"/>
          </w:tcPr>
          <w:p w14:paraId="2111EED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823.0</w:t>
            </w:r>
          </w:p>
        </w:tc>
        <w:tc>
          <w:tcPr>
            <w:tcW w:w="855" w:type="dxa"/>
          </w:tcPr>
          <w:p w14:paraId="480487B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70D780F9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4</w:t>
            </w:r>
          </w:p>
        </w:tc>
        <w:tc>
          <w:tcPr>
            <w:tcW w:w="690" w:type="dxa"/>
          </w:tcPr>
          <w:p w14:paraId="167BB63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3424.0</w:t>
            </w:r>
          </w:p>
        </w:tc>
        <w:tc>
          <w:tcPr>
            <w:tcW w:w="855" w:type="dxa"/>
          </w:tcPr>
          <w:p w14:paraId="230A02D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05" w:type="dxa"/>
          </w:tcPr>
          <w:p w14:paraId="521CE2E7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9</w:t>
            </w:r>
          </w:p>
        </w:tc>
        <w:tc>
          <w:tcPr>
            <w:tcW w:w="840" w:type="dxa"/>
          </w:tcPr>
          <w:p w14:paraId="3939931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591374.5</w:t>
            </w:r>
          </w:p>
        </w:tc>
        <w:tc>
          <w:tcPr>
            <w:tcW w:w="900" w:type="dxa"/>
          </w:tcPr>
          <w:p w14:paraId="70CD4ED1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.009**</w:t>
            </w:r>
          </w:p>
        </w:tc>
        <w:tc>
          <w:tcPr>
            <w:tcW w:w="780" w:type="dxa"/>
          </w:tcPr>
          <w:p w14:paraId="0F55AA3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6</w:t>
            </w:r>
          </w:p>
        </w:tc>
      </w:tr>
      <w:tr w:rsidR="0096173A" w:rsidRPr="00483E03" w14:paraId="7D52B260" w14:textId="77777777" w:rsidTr="56AF34C9">
        <w:tc>
          <w:tcPr>
            <w:tcW w:w="1140" w:type="dxa"/>
          </w:tcPr>
          <w:p w14:paraId="428B6098" w14:textId="77777777" w:rsidR="0096173A" w:rsidRPr="00483E03" w:rsidRDefault="0096173A" w:rsidP="0096173A">
            <w:pPr>
              <w:ind w:left="176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390" w:type="dxa"/>
          </w:tcPr>
          <w:p w14:paraId="78057BC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56BB72E" w14:textId="42B2F991" w:rsidR="0096173A" w:rsidRPr="00483E03" w:rsidRDefault="019D30C6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a</w:t>
            </w:r>
            <w:r w:rsidR="37EECD5B" w:rsidRPr="56AF34C9">
              <w:rPr>
                <w:sz w:val="16"/>
                <w:szCs w:val="16"/>
              </w:rPr>
              <w:t>bs (</w:t>
            </w:r>
            <w:r w:rsidR="0096173A" w:rsidRPr="56AF34C9">
              <w:rPr>
                <w:sz w:val="16"/>
                <w:szCs w:val="16"/>
              </w:rPr>
              <w:t>%</w:t>
            </w:r>
            <w:r w:rsidR="14AA5883" w:rsidRPr="56AF34C9">
              <w:rPr>
                <w:sz w:val="16"/>
                <w:szCs w:val="16"/>
              </w:rPr>
              <w:t>)</w:t>
            </w:r>
          </w:p>
        </w:tc>
        <w:tc>
          <w:tcPr>
            <w:tcW w:w="1050" w:type="dxa"/>
          </w:tcPr>
          <w:p w14:paraId="105F004F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79B8AB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705" w:type="dxa"/>
          </w:tcPr>
          <w:p w14:paraId="1524D11E" w14:textId="3D6C61EA" w:rsidR="0096173A" w:rsidRPr="00483E03" w:rsidRDefault="76875B6E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a</w:t>
            </w:r>
            <w:r w:rsidR="1DD91EED" w:rsidRPr="56AF34C9">
              <w:rPr>
                <w:sz w:val="16"/>
                <w:szCs w:val="16"/>
              </w:rPr>
              <w:t>bs (</w:t>
            </w:r>
            <w:r w:rsidR="0096173A" w:rsidRPr="56AF34C9">
              <w:rPr>
                <w:sz w:val="16"/>
                <w:szCs w:val="16"/>
              </w:rPr>
              <w:t>%</w:t>
            </w:r>
            <w:r w:rsidR="42622F79" w:rsidRPr="56AF34C9">
              <w:rPr>
                <w:sz w:val="16"/>
                <w:szCs w:val="16"/>
              </w:rPr>
              <w:t>)</w:t>
            </w:r>
          </w:p>
        </w:tc>
        <w:tc>
          <w:tcPr>
            <w:tcW w:w="1065" w:type="dxa"/>
          </w:tcPr>
          <w:p w14:paraId="40772871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</w:tcPr>
          <w:p w14:paraId="365747E6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n</w:t>
            </w:r>
          </w:p>
        </w:tc>
        <w:tc>
          <w:tcPr>
            <w:tcW w:w="615" w:type="dxa"/>
          </w:tcPr>
          <w:p w14:paraId="4D6E1C05" w14:textId="67BD3CE9" w:rsidR="0096173A" w:rsidRPr="00483E03" w:rsidRDefault="36FE2BF3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a</w:t>
            </w:r>
            <w:r w:rsidR="0BB03F09" w:rsidRPr="56AF34C9">
              <w:rPr>
                <w:sz w:val="16"/>
                <w:szCs w:val="16"/>
              </w:rPr>
              <w:t>bs (</w:t>
            </w:r>
            <w:r w:rsidR="0096173A" w:rsidRPr="56AF34C9">
              <w:rPr>
                <w:sz w:val="16"/>
                <w:szCs w:val="16"/>
              </w:rPr>
              <w:t>%</w:t>
            </w:r>
            <w:r w:rsidR="31A30E9C" w:rsidRPr="56AF34C9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435C103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90" w:type="dxa"/>
          </w:tcPr>
          <w:p w14:paraId="6D3A57B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Fisher’s exact test</w:t>
            </w:r>
          </w:p>
        </w:tc>
        <w:tc>
          <w:tcPr>
            <w:tcW w:w="855" w:type="dxa"/>
          </w:tcPr>
          <w:p w14:paraId="7244208E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</w:tcPr>
          <w:p w14:paraId="3AA1EB63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ϕ​​</w:t>
            </w:r>
          </w:p>
        </w:tc>
        <w:tc>
          <w:tcPr>
            <w:tcW w:w="690" w:type="dxa"/>
          </w:tcPr>
          <w:p w14:paraId="70CFFBE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color w:val="000000" w:themeColor="text1"/>
                <w:sz w:val="16"/>
                <w:szCs w:val="16"/>
              </w:rPr>
              <w:t>Fisher’s exact test</w:t>
            </w:r>
          </w:p>
        </w:tc>
        <w:tc>
          <w:tcPr>
            <w:tcW w:w="855" w:type="dxa"/>
          </w:tcPr>
          <w:p w14:paraId="7600671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05" w:type="dxa"/>
          </w:tcPr>
          <w:p w14:paraId="08800653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ϕ​​</w:t>
            </w:r>
          </w:p>
        </w:tc>
        <w:tc>
          <w:tcPr>
            <w:tcW w:w="840" w:type="dxa"/>
          </w:tcPr>
          <w:p w14:paraId="327F4258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χ²</w:t>
            </w:r>
          </w:p>
        </w:tc>
        <w:tc>
          <w:tcPr>
            <w:tcW w:w="900" w:type="dxa"/>
          </w:tcPr>
          <w:p w14:paraId="5720F98B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80" w:type="dxa"/>
          </w:tcPr>
          <w:p w14:paraId="27121F97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i/>
                <w:iCs/>
                <w:sz w:val="16"/>
                <w:szCs w:val="16"/>
              </w:rPr>
              <w:t>Cramer’s V</w:t>
            </w:r>
          </w:p>
        </w:tc>
      </w:tr>
      <w:tr w:rsidR="0096173A" w:rsidRPr="00FB3E57" w14:paraId="40E2CF9D" w14:textId="77777777" w:rsidTr="56AF34C9">
        <w:tc>
          <w:tcPr>
            <w:tcW w:w="1140" w:type="dxa"/>
          </w:tcPr>
          <w:p w14:paraId="68921ADD" w14:textId="77777777" w:rsidR="0096173A" w:rsidRPr="00483E03" w:rsidRDefault="0096173A" w:rsidP="0096173A">
            <w:pPr>
              <w:ind w:left="176"/>
              <w:rPr>
                <w:rFonts w:cstheme="minorHAnsi"/>
                <w:i/>
                <w:iCs/>
                <w:sz w:val="16"/>
                <w:szCs w:val="16"/>
              </w:rPr>
            </w:pPr>
            <w:r w:rsidRPr="00483E03">
              <w:rPr>
                <w:rFonts w:cstheme="minorHAnsi"/>
                <w:i/>
                <w:iCs/>
                <w:sz w:val="16"/>
                <w:szCs w:val="16"/>
              </w:rPr>
              <w:t>Lifetime prevalence</w:t>
            </w:r>
          </w:p>
        </w:tc>
        <w:tc>
          <w:tcPr>
            <w:tcW w:w="390" w:type="dxa"/>
          </w:tcPr>
          <w:p w14:paraId="481D7237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2</w:t>
            </w:r>
          </w:p>
        </w:tc>
        <w:tc>
          <w:tcPr>
            <w:tcW w:w="660" w:type="dxa"/>
          </w:tcPr>
          <w:p w14:paraId="2CB39155" w14:textId="59137E10" w:rsidR="0096173A" w:rsidRPr="00483E03" w:rsidRDefault="4CFE8EB6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6 (</w:t>
            </w:r>
            <w:r w:rsidR="0096173A" w:rsidRPr="56AF34C9">
              <w:rPr>
                <w:sz w:val="16"/>
                <w:szCs w:val="16"/>
              </w:rPr>
              <w:t>50</w:t>
            </w:r>
            <w:r w:rsidR="05EF43C0" w:rsidRPr="56AF34C9">
              <w:rPr>
                <w:sz w:val="16"/>
                <w:szCs w:val="16"/>
              </w:rPr>
              <w:t>)</w:t>
            </w:r>
          </w:p>
        </w:tc>
        <w:tc>
          <w:tcPr>
            <w:tcW w:w="1050" w:type="dxa"/>
          </w:tcPr>
          <w:p w14:paraId="7FDB2C30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163B2420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 xml:space="preserve">1099 </w:t>
            </w:r>
          </w:p>
        </w:tc>
        <w:tc>
          <w:tcPr>
            <w:tcW w:w="705" w:type="dxa"/>
          </w:tcPr>
          <w:p w14:paraId="75E5AEAC" w14:textId="2BD68D4A" w:rsidR="0096173A" w:rsidRPr="00483E03" w:rsidRDefault="4EE06F5B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 xml:space="preserve">(132) </w:t>
            </w:r>
            <w:r w:rsidR="0096173A" w:rsidRPr="56AF34C9">
              <w:rPr>
                <w:sz w:val="16"/>
                <w:szCs w:val="16"/>
              </w:rPr>
              <w:t>12.01</w:t>
            </w:r>
          </w:p>
        </w:tc>
        <w:tc>
          <w:tcPr>
            <w:tcW w:w="1065" w:type="dxa"/>
          </w:tcPr>
          <w:p w14:paraId="076AEE87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</w:tcPr>
          <w:p w14:paraId="2C4D7634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1040</w:t>
            </w:r>
          </w:p>
        </w:tc>
        <w:tc>
          <w:tcPr>
            <w:tcW w:w="615" w:type="dxa"/>
          </w:tcPr>
          <w:p w14:paraId="4D67D10C" w14:textId="3720FB08" w:rsidR="0096173A" w:rsidRPr="00483E03" w:rsidRDefault="61D174B4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(99)</w:t>
            </w:r>
          </w:p>
          <w:p w14:paraId="32BC7578" w14:textId="79F88BFF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9.52</w:t>
            </w:r>
          </w:p>
        </w:tc>
        <w:tc>
          <w:tcPr>
            <w:tcW w:w="1080" w:type="dxa"/>
          </w:tcPr>
          <w:p w14:paraId="02F34880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690" w:type="dxa"/>
          </w:tcPr>
          <w:p w14:paraId="4A310A0D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65B6D5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540" w:type="dxa"/>
          </w:tcPr>
          <w:p w14:paraId="0C7F750F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4</w:t>
            </w:r>
          </w:p>
        </w:tc>
        <w:tc>
          <w:tcPr>
            <w:tcW w:w="690" w:type="dxa"/>
          </w:tcPr>
          <w:p w14:paraId="10BA85FC" w14:textId="77777777" w:rsidR="0096173A" w:rsidRPr="00483E03" w:rsidRDefault="0096173A" w:rsidP="56AF34C9">
            <w:pPr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EB2DD9A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&lt;.001***</w:t>
            </w:r>
          </w:p>
        </w:tc>
        <w:tc>
          <w:tcPr>
            <w:tcW w:w="705" w:type="dxa"/>
          </w:tcPr>
          <w:p w14:paraId="0EEC3A9C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18</w:t>
            </w:r>
          </w:p>
        </w:tc>
        <w:tc>
          <w:tcPr>
            <w:tcW w:w="840" w:type="dxa"/>
          </w:tcPr>
          <w:p w14:paraId="17912819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7.046</w:t>
            </w:r>
          </w:p>
        </w:tc>
        <w:tc>
          <w:tcPr>
            <w:tcW w:w="900" w:type="dxa"/>
          </w:tcPr>
          <w:p w14:paraId="36BC0E1D" w14:textId="77777777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.008**</w:t>
            </w:r>
          </w:p>
        </w:tc>
        <w:tc>
          <w:tcPr>
            <w:tcW w:w="780" w:type="dxa"/>
          </w:tcPr>
          <w:p w14:paraId="67764FDD" w14:textId="5D12847A" w:rsidR="0096173A" w:rsidRPr="00483E03" w:rsidRDefault="0096173A" w:rsidP="56AF34C9">
            <w:pPr>
              <w:rPr>
                <w:sz w:val="16"/>
                <w:szCs w:val="16"/>
              </w:rPr>
            </w:pPr>
            <w:r w:rsidRPr="56AF34C9">
              <w:rPr>
                <w:sz w:val="16"/>
                <w:szCs w:val="16"/>
              </w:rPr>
              <w:t>0.06</w:t>
            </w:r>
          </w:p>
        </w:tc>
      </w:tr>
    </w:tbl>
    <w:p w14:paraId="26C1FBB8" w14:textId="77777777" w:rsidR="00602232" w:rsidRDefault="00602232" w:rsidP="56AF34C9">
      <w:pPr>
        <w:spacing w:line="360" w:lineRule="auto"/>
        <w:ind w:right="1484"/>
        <w:jc w:val="both"/>
        <w:rPr>
          <w:color w:val="000000" w:themeColor="text1"/>
        </w:rPr>
      </w:pPr>
    </w:p>
    <w:p w14:paraId="211D2003" w14:textId="64479BE4" w:rsidR="00EA0D79" w:rsidRDefault="530A6B01" w:rsidP="56AF34C9">
      <w:pPr>
        <w:spacing w:line="360" w:lineRule="auto"/>
        <w:ind w:right="1484"/>
        <w:jc w:val="both"/>
        <w:rPr>
          <w:color w:val="000000" w:themeColor="text1"/>
        </w:rPr>
      </w:pPr>
      <w:r w:rsidRPr="56AF34C9">
        <w:rPr>
          <w:color w:val="000000" w:themeColor="text1"/>
        </w:rPr>
        <w:t xml:space="preserve"> </w:t>
      </w:r>
      <w:proofErr w:type="spellStart"/>
      <w:r w:rsidR="00602232" w:rsidRPr="56AF34C9">
        <w:rPr>
          <w:i/>
          <w:iCs/>
          <w:color w:val="000000" w:themeColor="text1"/>
        </w:rPr>
        <w:t>Mdn</w:t>
      </w:r>
      <w:proofErr w:type="spellEnd"/>
      <w:r w:rsidR="00602232" w:rsidRPr="56AF34C9">
        <w:rPr>
          <w:color w:val="000000" w:themeColor="text1"/>
        </w:rPr>
        <w:t xml:space="preserve"> = median, </w:t>
      </w:r>
      <w:r w:rsidR="00602232" w:rsidRPr="56AF34C9">
        <w:rPr>
          <w:i/>
          <w:iCs/>
          <w:color w:val="000000" w:themeColor="text1"/>
        </w:rPr>
        <w:t>IQR</w:t>
      </w:r>
      <w:r w:rsidR="00602232" w:rsidRPr="56AF34C9">
        <w:rPr>
          <w:color w:val="000000" w:themeColor="text1"/>
        </w:rPr>
        <w:t xml:space="preserve"> = Interquartile </w:t>
      </w:r>
      <w:r w:rsidRPr="56AF34C9">
        <w:rPr>
          <w:color w:val="000000" w:themeColor="text1"/>
        </w:rPr>
        <w:t xml:space="preserve">range, </w:t>
      </w:r>
      <w:r w:rsidR="00853FCB" w:rsidRPr="56AF34C9">
        <w:rPr>
          <w:i/>
          <w:iCs/>
          <w:color w:val="000000" w:themeColor="text1"/>
        </w:rPr>
        <w:t>M</w:t>
      </w:r>
      <w:r w:rsidR="00853FCB" w:rsidRPr="56AF34C9">
        <w:rPr>
          <w:color w:val="000000" w:themeColor="text1"/>
        </w:rPr>
        <w:t xml:space="preserve"> = mean, </w:t>
      </w:r>
      <w:r w:rsidR="00853FCB" w:rsidRPr="56AF34C9">
        <w:rPr>
          <w:i/>
          <w:iCs/>
          <w:color w:val="000000" w:themeColor="text1"/>
        </w:rPr>
        <w:t>SD</w:t>
      </w:r>
      <w:r w:rsidR="00853FCB" w:rsidRPr="56AF34C9">
        <w:rPr>
          <w:color w:val="000000" w:themeColor="text1"/>
        </w:rPr>
        <w:t xml:space="preserve"> = standard deviation, </w:t>
      </w:r>
      <w:r w:rsidR="00853FCB" w:rsidRPr="56AF34C9">
        <w:rPr>
          <w:i/>
          <w:iCs/>
          <w:color w:val="000000" w:themeColor="text1"/>
        </w:rPr>
        <w:t>U</w:t>
      </w:r>
      <w:r w:rsidR="00853FCB" w:rsidRPr="56AF34C9">
        <w:rPr>
          <w:color w:val="000000" w:themeColor="text1"/>
        </w:rPr>
        <w:t xml:space="preserve"> = Mann-Whitney U test statistics, χ² = Chi-square test statistics,</w:t>
      </w:r>
      <w:r w:rsidR="00853FCB" w:rsidRPr="56AF34C9">
        <w:rPr>
          <w:sz w:val="16"/>
          <w:szCs w:val="16"/>
        </w:rPr>
        <w:t xml:space="preserve"> </w:t>
      </w:r>
      <w:r w:rsidR="00853FCB" w:rsidRPr="56AF34C9">
        <w:rPr>
          <w:i/>
          <w:iCs/>
          <w:color w:val="000000" w:themeColor="text1"/>
        </w:rPr>
        <w:t xml:space="preserve">p </w:t>
      </w:r>
      <w:proofErr w:type="spellStart"/>
      <w:r w:rsidR="00853FCB" w:rsidRPr="56AF34C9">
        <w:rPr>
          <w:i/>
          <w:iCs/>
          <w:color w:val="000000" w:themeColor="text1"/>
        </w:rPr>
        <w:t>adj</w:t>
      </w:r>
      <w:proofErr w:type="spellEnd"/>
      <w:r w:rsidR="00853FCB" w:rsidRPr="56AF34C9">
        <w:rPr>
          <w:color w:val="000000" w:themeColor="text1"/>
        </w:rPr>
        <w:t xml:space="preserve"> = Bonferroni-adjusted </w:t>
      </w:r>
      <w:r w:rsidR="00853FCB" w:rsidRPr="56AF34C9">
        <w:rPr>
          <w:i/>
          <w:iCs/>
          <w:color w:val="000000" w:themeColor="text1"/>
        </w:rPr>
        <w:t>p</w:t>
      </w:r>
      <w:r w:rsidR="00853FCB" w:rsidRPr="56AF34C9">
        <w:rPr>
          <w:color w:val="000000" w:themeColor="text1"/>
        </w:rPr>
        <w:t xml:space="preserve">-value, </w:t>
      </w:r>
      <w:proofErr w:type="spellStart"/>
      <w:r w:rsidR="00853FCB" w:rsidRPr="56AF34C9">
        <w:rPr>
          <w:color w:val="000000" w:themeColor="text1"/>
        </w:rPr>
        <w:t>EmD</w:t>
      </w:r>
      <w:proofErr w:type="spellEnd"/>
      <w:r w:rsidR="00853FCB" w:rsidRPr="56AF34C9">
        <w:rPr>
          <w:color w:val="000000" w:themeColor="text1"/>
        </w:rPr>
        <w:t xml:space="preserve"> = </w:t>
      </w:r>
      <w:r w:rsidR="0016005E" w:rsidRPr="56AF34C9">
        <w:rPr>
          <w:color w:val="000000" w:themeColor="text1"/>
        </w:rPr>
        <w:t>E</w:t>
      </w:r>
      <w:r w:rsidR="00853FCB" w:rsidRPr="56AF34C9">
        <w:rPr>
          <w:color w:val="000000" w:themeColor="text1"/>
        </w:rPr>
        <w:t xml:space="preserve">motional dysregulation, NSSI = </w:t>
      </w:r>
      <w:r w:rsidR="0016005E" w:rsidRPr="56AF34C9">
        <w:rPr>
          <w:color w:val="000000" w:themeColor="text1"/>
        </w:rPr>
        <w:t>N</w:t>
      </w:r>
      <w:r w:rsidR="00853FCB" w:rsidRPr="56AF34C9">
        <w:rPr>
          <w:color w:val="000000" w:themeColor="text1"/>
        </w:rPr>
        <w:t xml:space="preserve">on-suicidal self-injury, NSSI </w:t>
      </w:r>
      <w:r w:rsidR="0016005E" w:rsidRPr="56AF34C9">
        <w:rPr>
          <w:color w:val="000000" w:themeColor="text1"/>
        </w:rPr>
        <w:t>f</w:t>
      </w:r>
      <w:r w:rsidR="00853FCB" w:rsidRPr="56AF34C9">
        <w:rPr>
          <w:color w:val="000000" w:themeColor="text1"/>
        </w:rPr>
        <w:t xml:space="preserve">requency = frequency of NSSI in the last year, NSSI </w:t>
      </w:r>
      <w:r w:rsidR="0016005E" w:rsidRPr="56AF34C9">
        <w:rPr>
          <w:color w:val="000000" w:themeColor="text1"/>
        </w:rPr>
        <w:t>m</w:t>
      </w:r>
      <w:r w:rsidR="00853FCB" w:rsidRPr="56AF34C9">
        <w:rPr>
          <w:color w:val="000000" w:themeColor="text1"/>
        </w:rPr>
        <w:t>ethods = number of NSSI methods used in the last year,</w:t>
      </w:r>
      <w:r w:rsidR="7EF32085" w:rsidRPr="56AF34C9">
        <w:rPr>
          <w:color w:val="000000" w:themeColor="text1"/>
        </w:rPr>
        <w:t xml:space="preserve"> abs = absolute number,</w:t>
      </w:r>
      <w:r w:rsidR="00853FCB" w:rsidRPr="56AF34C9">
        <w:rPr>
          <w:color w:val="000000" w:themeColor="text1"/>
        </w:rPr>
        <w:t xml:space="preserve"> * indicates </w:t>
      </w:r>
      <w:r w:rsidR="00853FCB" w:rsidRPr="56AF34C9">
        <w:rPr>
          <w:i/>
          <w:iCs/>
          <w:color w:val="000000" w:themeColor="text1"/>
        </w:rPr>
        <w:t>p</w:t>
      </w:r>
      <w:r w:rsidR="00853FCB" w:rsidRPr="56AF34C9">
        <w:rPr>
          <w:color w:val="000000" w:themeColor="text1"/>
        </w:rPr>
        <w:t xml:space="preserve"> &lt; .05, ** indicates </w:t>
      </w:r>
      <w:r w:rsidR="00853FCB" w:rsidRPr="56AF34C9">
        <w:rPr>
          <w:i/>
          <w:iCs/>
          <w:color w:val="000000" w:themeColor="text1"/>
        </w:rPr>
        <w:t>p</w:t>
      </w:r>
      <w:r w:rsidR="00853FCB" w:rsidRPr="56AF34C9">
        <w:rPr>
          <w:color w:val="000000" w:themeColor="text1"/>
        </w:rPr>
        <w:t xml:space="preserve"> &lt; .01, *** indicates </w:t>
      </w:r>
      <w:r w:rsidR="00853FCB" w:rsidRPr="56AF34C9">
        <w:rPr>
          <w:i/>
          <w:iCs/>
          <w:color w:val="000000" w:themeColor="text1"/>
        </w:rPr>
        <w:t>p</w:t>
      </w:r>
      <w:r w:rsidR="00853FCB" w:rsidRPr="56AF34C9">
        <w:rPr>
          <w:color w:val="000000" w:themeColor="text1"/>
        </w:rPr>
        <w:t xml:space="preserve"> &lt; .001, </w:t>
      </w:r>
      <w:proofErr w:type="spellStart"/>
      <w:r w:rsidR="00853FCB" w:rsidRPr="56AF34C9">
        <w:rPr>
          <w:color w:val="000000" w:themeColor="text1"/>
        </w:rPr>
        <w:t>n.s</w:t>
      </w:r>
      <w:proofErr w:type="spellEnd"/>
      <w:r w:rsidR="00853FCB" w:rsidRPr="56AF34C9">
        <w:rPr>
          <w:color w:val="000000" w:themeColor="text1"/>
        </w:rPr>
        <w:t xml:space="preserve">. indicates non-significance. </w:t>
      </w:r>
      <w:r w:rsidR="7FFBC0A9" w:rsidRPr="56AF34C9">
        <w:rPr>
          <w:color w:val="000000" w:themeColor="text1"/>
        </w:rPr>
        <w:t xml:space="preserve">Due to highly skewed distributions with many zero values, </w:t>
      </w:r>
      <w:r w:rsidR="7E66A987" w:rsidRPr="56AF34C9">
        <w:rPr>
          <w:color w:val="000000" w:themeColor="text1"/>
        </w:rPr>
        <w:t>s</w:t>
      </w:r>
      <w:r w:rsidR="7FFBC0A9" w:rsidRPr="56AF34C9">
        <w:rPr>
          <w:color w:val="000000" w:themeColor="text1"/>
        </w:rPr>
        <w:t>uicidality and NSSI measures are reported as mean ± standard deviation, while other variables are reported as median (IQR).</w:t>
      </w:r>
    </w:p>
    <w:sectPr w:rsidR="00EA0D79" w:rsidSect="00853F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E7E"/>
    <w:rsid w:val="000D4F7F"/>
    <w:rsid w:val="00153E63"/>
    <w:rsid w:val="0016005E"/>
    <w:rsid w:val="001C7355"/>
    <w:rsid w:val="002F03CF"/>
    <w:rsid w:val="00427CF9"/>
    <w:rsid w:val="00483E03"/>
    <w:rsid w:val="00602232"/>
    <w:rsid w:val="007D5667"/>
    <w:rsid w:val="00842784"/>
    <w:rsid w:val="00853FCB"/>
    <w:rsid w:val="008F6AED"/>
    <w:rsid w:val="0096173A"/>
    <w:rsid w:val="00961BF4"/>
    <w:rsid w:val="00D62CE8"/>
    <w:rsid w:val="00E75B82"/>
    <w:rsid w:val="00EA0D79"/>
    <w:rsid w:val="00EB59FB"/>
    <w:rsid w:val="00FD2E7E"/>
    <w:rsid w:val="019D30C6"/>
    <w:rsid w:val="039B47DD"/>
    <w:rsid w:val="0537BCE1"/>
    <w:rsid w:val="05EF43C0"/>
    <w:rsid w:val="073B887B"/>
    <w:rsid w:val="086A9A33"/>
    <w:rsid w:val="0B0712A4"/>
    <w:rsid w:val="0BB03F09"/>
    <w:rsid w:val="0C6D715C"/>
    <w:rsid w:val="0F3C7D95"/>
    <w:rsid w:val="13911396"/>
    <w:rsid w:val="14AA5883"/>
    <w:rsid w:val="14F89B29"/>
    <w:rsid w:val="14FD611C"/>
    <w:rsid w:val="1530F438"/>
    <w:rsid w:val="15396545"/>
    <w:rsid w:val="1559FDA7"/>
    <w:rsid w:val="15BED770"/>
    <w:rsid w:val="1A1F29FD"/>
    <w:rsid w:val="1DD91EED"/>
    <w:rsid w:val="1EFDAC03"/>
    <w:rsid w:val="1F75022F"/>
    <w:rsid w:val="255D1CA4"/>
    <w:rsid w:val="2748F3E8"/>
    <w:rsid w:val="277F27C2"/>
    <w:rsid w:val="2B17F8EA"/>
    <w:rsid w:val="2BA74F9B"/>
    <w:rsid w:val="2BB613AC"/>
    <w:rsid w:val="2BD65247"/>
    <w:rsid w:val="2D59DEDC"/>
    <w:rsid w:val="2FFE2A12"/>
    <w:rsid w:val="3088B36D"/>
    <w:rsid w:val="31A30E9C"/>
    <w:rsid w:val="31B34F23"/>
    <w:rsid w:val="36FE2BF3"/>
    <w:rsid w:val="37EECD5B"/>
    <w:rsid w:val="38DF16D7"/>
    <w:rsid w:val="3A77F342"/>
    <w:rsid w:val="3BA4F5A1"/>
    <w:rsid w:val="3C545747"/>
    <w:rsid w:val="40E159F8"/>
    <w:rsid w:val="421868D8"/>
    <w:rsid w:val="42591CAF"/>
    <w:rsid w:val="42622F79"/>
    <w:rsid w:val="45D1A594"/>
    <w:rsid w:val="46E90B95"/>
    <w:rsid w:val="48483B0F"/>
    <w:rsid w:val="493E3FF2"/>
    <w:rsid w:val="4B50FD8E"/>
    <w:rsid w:val="4C56A544"/>
    <w:rsid w:val="4CFE8EB6"/>
    <w:rsid w:val="4DE021CF"/>
    <w:rsid w:val="4EE06F5B"/>
    <w:rsid w:val="4F212BA1"/>
    <w:rsid w:val="530A6B01"/>
    <w:rsid w:val="56AF34C9"/>
    <w:rsid w:val="5BAE12CE"/>
    <w:rsid w:val="5CF7B30B"/>
    <w:rsid w:val="5DB4C9CA"/>
    <w:rsid w:val="61555CDE"/>
    <w:rsid w:val="619E5C11"/>
    <w:rsid w:val="61D174B4"/>
    <w:rsid w:val="624599A4"/>
    <w:rsid w:val="648189A8"/>
    <w:rsid w:val="65A1133F"/>
    <w:rsid w:val="667C8AFB"/>
    <w:rsid w:val="693850C0"/>
    <w:rsid w:val="6D707608"/>
    <w:rsid w:val="6F259088"/>
    <w:rsid w:val="751169D9"/>
    <w:rsid w:val="75EC97B4"/>
    <w:rsid w:val="76423A1F"/>
    <w:rsid w:val="76875B6E"/>
    <w:rsid w:val="7928C6C4"/>
    <w:rsid w:val="7E66A987"/>
    <w:rsid w:val="7E791AF2"/>
    <w:rsid w:val="7EF32085"/>
    <w:rsid w:val="7FFBC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FD5D"/>
  <w15:chartTrackingRefBased/>
  <w15:docId w15:val="{5493FA15-76E7-4CA9-BF9E-F794113E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F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BF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BF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BF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ittermeier</dc:creator>
  <cp:keywords/>
  <dc:description/>
  <cp:lastModifiedBy>Srishti Pant</cp:lastModifiedBy>
  <cp:revision>3</cp:revision>
  <dcterms:created xsi:type="dcterms:W3CDTF">2025-11-11T04:27:00Z</dcterms:created>
  <dcterms:modified xsi:type="dcterms:W3CDTF">2025-11-11T04:28:00Z</dcterms:modified>
</cp:coreProperties>
</file>